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FB5C58" w:rsidRDefault="008E3BDE" w14:paraId="4AA7A65F" w14:textId="77777777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  <w:lang w:val="en-US" w:eastAsia="en-US"/>
        </w:rPr>
        <w:drawing>
          <wp:inline distT="114300" distB="114300" distL="114300" distR="114300" wp14:anchorId="4ABA5797" wp14:editId="69BF24AE">
            <wp:extent cx="5771078" cy="6843713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71078" cy="68437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B5C58" w:rsidRDefault="008E3BDE" w14:paraId="1CA666D3" w14:textId="2E882596">
      <w:pPr>
        <w:spacing w:line="240" w:lineRule="auto"/>
        <w:rPr>
          <w:sz w:val="24"/>
          <w:szCs w:val="24"/>
        </w:rPr>
      </w:pPr>
      <w:r w:rsidRPr="4CF5E82A" w:rsidR="008E3BDE">
        <w:rPr>
          <w:b w:val="1"/>
          <w:bCs w:val="1"/>
        </w:rPr>
        <w:t>Supplementary figure 1</w:t>
      </w:r>
      <w:r w:rsidR="008E3BDE">
        <w:rPr/>
        <w:t>: Haemolysis signature feature selection. Raw single-end reads from small</w:t>
      </w:r>
      <w:r w:rsidR="00843230">
        <w:rPr/>
        <w:t xml:space="preserve"> </w:t>
      </w:r>
      <w:r w:rsidR="008E3BDE">
        <w:rPr/>
        <w:t xml:space="preserve">RNA-seq libraries are </w:t>
      </w:r>
      <w:r w:rsidR="008E3BDE">
        <w:rPr/>
        <w:t>p</w:t>
      </w:r>
      <w:r w:rsidR="008E3BDE">
        <w:rPr/>
        <w:t>re-processed</w:t>
      </w:r>
      <w:r w:rsidR="008E3BDE">
        <w:rPr/>
        <w:t xml:space="preserve"> using a range of Unix- and python-based computational tools to quantify miRNA expression in each library. Data quality is ensured through quality control steps throughout the workflow. Concurrently with sequencing, </w:t>
      </w:r>
      <w:proofErr w:type="spellStart"/>
      <w:r w:rsidR="008E3BDE">
        <w:rPr/>
        <w:t>ΔCq</w:t>
      </w:r>
      <w:proofErr w:type="spellEnd"/>
      <w:r w:rsidR="008E3BDE">
        <w:rPr/>
        <w:t xml:space="preserve"> (miR-23a-miR-451) was assessed by RT-qPCR and incorporated into the differential expression analysis.</w:t>
      </w:r>
      <w:r w:rsidRPr="4CF5E82A" w:rsidR="008E3BDE">
        <w:rPr>
          <w:sz w:val="24"/>
          <w:szCs w:val="24"/>
        </w:rPr>
        <w:t xml:space="preserve"> </w:t>
      </w:r>
    </w:p>
    <w:sectPr w:rsidR="00FB5C58">
      <w:footerReference w:type="default" r:id="rId7"/>
      <w:footerReference w:type="first" r:id="rId8"/>
      <w:pgSz w:w="12240" w:h="15840" w:orient="portrait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C047A" w:rsidRDefault="004C047A" w14:paraId="01276664" w14:textId="77777777">
      <w:pPr>
        <w:spacing w:line="240" w:lineRule="auto"/>
      </w:pPr>
      <w:r>
        <w:separator/>
      </w:r>
    </w:p>
  </w:endnote>
  <w:endnote w:type="continuationSeparator" w:id="0">
    <w:p w:rsidR="004C047A" w:rsidRDefault="004C047A" w14:paraId="26FE8A32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B5C58" w:rsidRDefault="008E3BDE" w14:paraId="3A1BBDFB" w14:textId="77777777">
    <w:pPr>
      <w:jc w:val="right"/>
    </w:pPr>
    <w:r>
      <w:fldChar w:fldCharType="begin"/>
    </w:r>
    <w:r>
      <w:instrText>PAGE</w:instrText>
    </w:r>
    <w:r>
      <w:fldChar w:fldCharType="separate"/>
    </w:r>
    <w:r w:rsidR="0049140B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B5C58" w:rsidRDefault="00FB5C58" w14:paraId="189F495F" w14:textId="777777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C047A" w:rsidRDefault="004C047A" w14:paraId="67F71862" w14:textId="77777777">
      <w:pPr>
        <w:spacing w:line="240" w:lineRule="auto"/>
      </w:pPr>
      <w:r>
        <w:separator/>
      </w:r>
    </w:p>
  </w:footnote>
  <w:footnote w:type="continuationSeparator" w:id="0">
    <w:p w:rsidR="004C047A" w:rsidRDefault="004C047A" w14:paraId="01B54C23" w14:textId="777777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5C58"/>
    <w:rsid w:val="0049140B"/>
    <w:rsid w:val="004C047A"/>
    <w:rsid w:val="00843230"/>
    <w:rsid w:val="008E3BDE"/>
    <w:rsid w:val="00A6040E"/>
    <w:rsid w:val="00BC136F"/>
    <w:rsid w:val="00FB5C58"/>
    <w:rsid w:val="4CF5E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34815"/>
  <w15:docId w15:val="{43726C83-16B6-AC4B-8C3C-2FD2CA33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230"/>
    <w:pPr>
      <w:spacing w:line="240" w:lineRule="auto"/>
    </w:pPr>
    <w:rPr>
      <w:rFonts w:ascii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43230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A6040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Melanie Smith</lastModifiedBy>
  <revision>5</revision>
  <dcterms:created xsi:type="dcterms:W3CDTF">2021-09-09T15:43:00.0000000Z</dcterms:created>
  <dcterms:modified xsi:type="dcterms:W3CDTF">2022-03-22T23:30:56.1524094Z</dcterms:modified>
</coreProperties>
</file>